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1E881F" w14:textId="77777777" w:rsidR="009904DA" w:rsidRDefault="009904DA" w:rsidP="009904DA">
      <w:pPr>
        <w:jc w:val="center"/>
        <w:rPr>
          <w:rFonts w:ascii="Arial" w:hAnsi="Arial" w:cs="Arial"/>
          <w:b/>
          <w:bCs/>
          <w:lang w:val="en-GB"/>
        </w:rPr>
      </w:pPr>
      <w:r w:rsidRPr="00DC0C94">
        <w:rPr>
          <w:rFonts w:ascii="Arial" w:hAnsi="Arial" w:cs="Arial"/>
          <w:b/>
          <w:bCs/>
          <w:lang w:val="en-GB"/>
        </w:rPr>
        <w:t>Supplemental material</w:t>
      </w:r>
    </w:p>
    <w:p w14:paraId="0B4F1CEE" w14:textId="77777777" w:rsidR="009904DA" w:rsidRDefault="009904DA" w:rsidP="009904DA">
      <w:pPr>
        <w:jc w:val="center"/>
        <w:rPr>
          <w:rFonts w:ascii="Arial" w:hAnsi="Arial" w:cs="Arial"/>
          <w:b/>
          <w:bCs/>
          <w:lang w:val="en-GB"/>
        </w:rPr>
      </w:pPr>
    </w:p>
    <w:p w14:paraId="71EF5290" w14:textId="77777777" w:rsidR="009904DA" w:rsidRDefault="009904DA" w:rsidP="00D40A29">
      <w:pPr>
        <w:shd w:val="clear" w:color="auto" w:fill="FFFFFF"/>
        <w:spacing w:line="360" w:lineRule="auto"/>
        <w:jc w:val="both"/>
        <w:rPr>
          <w:rFonts w:ascii="Arial" w:eastAsia="Times New Roman" w:hAnsi="Arial" w:cs="Arial"/>
          <w:b/>
          <w:bCs/>
          <w:color w:val="242424"/>
          <w:kern w:val="0"/>
          <w:bdr w:val="none" w:sz="0" w:space="0" w:color="auto" w:frame="1"/>
          <w14:ligatures w14:val="none"/>
        </w:rPr>
      </w:pPr>
    </w:p>
    <w:p w14:paraId="46D498C6" w14:textId="77777777" w:rsidR="009904DA" w:rsidRDefault="00D40A29" w:rsidP="009904DA">
      <w:pPr>
        <w:shd w:val="clear" w:color="auto" w:fill="FFFFFF"/>
        <w:spacing w:line="360" w:lineRule="auto"/>
        <w:jc w:val="both"/>
        <w:rPr>
          <w:rFonts w:ascii="Arial" w:hAnsi="Arial" w:cs="Arial"/>
          <w:b/>
          <w:bCs/>
          <w:color w:val="000000"/>
          <w:kern w:val="0"/>
          <w:lang w:val="en-US"/>
        </w:rPr>
      </w:pPr>
      <w:r>
        <w:rPr>
          <w:rFonts w:ascii="Arial" w:eastAsia="Times New Roman" w:hAnsi="Arial" w:cs="Arial"/>
          <w:b/>
          <w:bCs/>
          <w:color w:val="242424"/>
          <w:kern w:val="0"/>
          <w:bdr w:val="none" w:sz="0" w:space="0" w:color="auto" w:frame="1"/>
          <w14:ligatures w14:val="none"/>
        </w:rPr>
        <w:t xml:space="preserve">Early experience with the </w:t>
      </w:r>
      <w:proofErr w:type="spellStart"/>
      <w:r w:rsidRPr="00341A09">
        <w:rPr>
          <w:rFonts w:ascii="Arial" w:eastAsia="Times New Roman" w:hAnsi="Arial" w:cs="Arial"/>
          <w:b/>
          <w:bCs/>
          <w:color w:val="242424"/>
          <w:kern w:val="0"/>
          <w:bdr w:val="none" w:sz="0" w:space="0" w:color="auto" w:frame="1"/>
          <w14:ligatures w14:val="none"/>
        </w:rPr>
        <w:t>SmartGUIDE</w:t>
      </w:r>
      <w:proofErr w:type="spellEnd"/>
      <w:r w:rsidRPr="00341A09">
        <w:rPr>
          <w:rFonts w:ascii="Arial" w:eastAsia="Times New Roman" w:hAnsi="Arial" w:cs="Arial"/>
          <w:b/>
          <w:bCs/>
          <w:color w:val="242424"/>
          <w:kern w:val="0"/>
          <w:bdr w:val="none" w:sz="0" w:space="0" w:color="auto" w:frame="1"/>
          <w14:ligatures w14:val="none"/>
        </w:rPr>
        <w:t>: A New Generation of In</w:t>
      </w:r>
      <w:r>
        <w:rPr>
          <w:rFonts w:ascii="Arial" w:eastAsia="Times New Roman" w:hAnsi="Arial" w:cs="Arial"/>
          <w:b/>
          <w:bCs/>
          <w:color w:val="242424"/>
          <w:kern w:val="0"/>
          <w:bdr w:val="none" w:sz="0" w:space="0" w:color="auto" w:frame="1"/>
          <w14:ligatures w14:val="none"/>
        </w:rPr>
        <w:t>-</w:t>
      </w:r>
      <w:r w:rsidRPr="00341A09">
        <w:rPr>
          <w:rFonts w:ascii="Arial" w:eastAsia="Times New Roman" w:hAnsi="Arial" w:cs="Arial"/>
          <w:b/>
          <w:bCs/>
          <w:color w:val="242424"/>
          <w:kern w:val="0"/>
          <w:bdr w:val="none" w:sz="0" w:space="0" w:color="auto" w:frame="1"/>
          <w14:ligatures w14:val="none"/>
        </w:rPr>
        <w:t>Situ Deflectable 0.014</w:t>
      </w:r>
      <w:r>
        <w:rPr>
          <w:rFonts w:ascii="Arial" w:eastAsia="Times New Roman" w:hAnsi="Arial" w:cs="Arial"/>
          <w:b/>
          <w:bCs/>
          <w:color w:val="242424"/>
          <w:kern w:val="0"/>
          <w:bdr w:val="none" w:sz="0" w:space="0" w:color="auto" w:frame="1"/>
          <w14:ligatures w14:val="none"/>
        </w:rPr>
        <w:t>-Inch</w:t>
      </w:r>
      <w:r w:rsidRPr="00341A09">
        <w:rPr>
          <w:rFonts w:ascii="Arial" w:eastAsia="Times New Roman" w:hAnsi="Arial" w:cs="Arial"/>
          <w:b/>
          <w:bCs/>
          <w:color w:val="242424"/>
          <w:kern w:val="0"/>
          <w:bdr w:val="none" w:sz="0" w:space="0" w:color="auto" w:frame="1"/>
          <w14:ligatures w14:val="none"/>
        </w:rPr>
        <w:t xml:space="preserve"> Guidewire</w:t>
      </w:r>
      <w:r>
        <w:rPr>
          <w:rFonts w:ascii="Arial" w:eastAsia="Times New Roman" w:hAnsi="Arial" w:cs="Arial"/>
          <w:b/>
          <w:bCs/>
          <w:color w:val="242424"/>
          <w:kern w:val="0"/>
          <w:bdr w:val="none" w:sz="0" w:space="0" w:color="auto" w:frame="1"/>
          <w14:ligatures w14:val="none"/>
        </w:rPr>
        <w:t>.</w:t>
      </w:r>
    </w:p>
    <w:p w14:paraId="12592065" w14:textId="64F5C7BB" w:rsidR="009904DA" w:rsidRPr="009904DA" w:rsidRDefault="009904DA" w:rsidP="009904DA">
      <w:pPr>
        <w:shd w:val="clear" w:color="auto" w:fill="FFFFFF"/>
        <w:spacing w:line="360" w:lineRule="auto"/>
        <w:jc w:val="both"/>
        <w:rPr>
          <w:rFonts w:ascii="Arial" w:hAnsi="Arial" w:cs="Arial"/>
          <w:b/>
          <w:bCs/>
          <w:color w:val="000000"/>
          <w:kern w:val="0"/>
          <w:lang w:val="en-US"/>
        </w:rPr>
      </w:pPr>
    </w:p>
    <w:p w14:paraId="003C84A2" w14:textId="77777777" w:rsidR="009904DA" w:rsidRPr="00DC0C94" w:rsidRDefault="009904DA" w:rsidP="009904DA">
      <w:pPr>
        <w:rPr>
          <w:rFonts w:ascii="Arial" w:hAnsi="Arial" w:cs="Arial"/>
          <w:lang w:val="en-GB"/>
        </w:rPr>
      </w:pPr>
    </w:p>
    <w:p w14:paraId="2CB8E856" w14:textId="77777777" w:rsidR="009904DA" w:rsidRPr="00DC0C94" w:rsidRDefault="009904DA" w:rsidP="009904DA">
      <w:pPr>
        <w:rPr>
          <w:rFonts w:ascii="Arial" w:hAnsi="Arial" w:cs="Arial"/>
          <w:b/>
          <w:bCs/>
          <w:lang w:val="en-GB"/>
        </w:rPr>
      </w:pPr>
      <w:r w:rsidRPr="00DC0C94">
        <w:rPr>
          <w:rFonts w:ascii="Arial" w:hAnsi="Arial" w:cs="Arial"/>
          <w:b/>
          <w:bCs/>
          <w:lang w:val="en-GB"/>
        </w:rPr>
        <w:t xml:space="preserve">Figure </w:t>
      </w:r>
      <w:r>
        <w:rPr>
          <w:rFonts w:ascii="Arial" w:hAnsi="Arial" w:cs="Arial"/>
          <w:b/>
          <w:bCs/>
          <w:lang w:val="en-GB"/>
        </w:rPr>
        <w:t>1</w:t>
      </w:r>
      <w:r w:rsidRPr="00DC0C94">
        <w:rPr>
          <w:rFonts w:ascii="Arial" w:hAnsi="Arial" w:cs="Arial"/>
          <w:b/>
          <w:bCs/>
          <w:lang w:val="en-GB"/>
        </w:rPr>
        <w:t xml:space="preserve">: </w:t>
      </w:r>
      <w:r w:rsidRPr="00DC0C94">
        <w:rPr>
          <w:rFonts w:ascii="Arial" w:hAnsi="Arial" w:cs="Arial"/>
          <w:b/>
          <w:bCs/>
          <w:lang w:val="en-US"/>
        </w:rPr>
        <w:t>Stent assisted coiling of bilobed ACOM aneurysm (</w:t>
      </w:r>
      <w:r>
        <w:rPr>
          <w:rFonts w:ascii="Arial" w:hAnsi="Arial" w:cs="Arial"/>
          <w:b/>
          <w:bCs/>
          <w:lang w:val="en-US"/>
        </w:rPr>
        <w:t>Patient</w:t>
      </w:r>
      <w:r w:rsidRPr="00DC0C94">
        <w:rPr>
          <w:rFonts w:ascii="Arial" w:hAnsi="Arial" w:cs="Arial"/>
          <w:b/>
          <w:bCs/>
          <w:lang w:val="en-US"/>
        </w:rPr>
        <w:t xml:space="preserve"> 5)</w:t>
      </w:r>
    </w:p>
    <w:p w14:paraId="4CB5E889" w14:textId="77777777" w:rsidR="009904DA" w:rsidRPr="00DC0C94" w:rsidRDefault="009904DA" w:rsidP="009904DA">
      <w:pPr>
        <w:rPr>
          <w:rFonts w:ascii="Arial" w:hAnsi="Arial" w:cs="Arial"/>
        </w:rPr>
      </w:pPr>
    </w:p>
    <w:p w14:paraId="79A6A7F5" w14:textId="77777777" w:rsidR="009904DA" w:rsidRPr="00DC0C94" w:rsidRDefault="009904DA" w:rsidP="009904DA">
      <w:pPr>
        <w:rPr>
          <w:rFonts w:ascii="Arial" w:hAnsi="Arial" w:cs="Arial"/>
          <w:lang w:val="en-GB"/>
        </w:rPr>
      </w:pPr>
      <w:r w:rsidRPr="00DC0C94">
        <w:rPr>
          <w:rFonts w:ascii="Arial" w:hAnsi="Arial" w:cs="Arial"/>
          <w:noProof/>
          <w:lang w:val="en-GB"/>
        </w:rPr>
        <w:drawing>
          <wp:inline distT="0" distB="0" distL="0" distR="0" wp14:anchorId="580B5B54" wp14:editId="46BB7E3B">
            <wp:extent cx="5792822" cy="3861881"/>
            <wp:effectExtent l="0" t="0" r="0" b="0"/>
            <wp:docPr id="1552458975" name="Picture 3" descr="A collage of images of a brai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2458975" name="Picture 3" descr="A collage of images of a brain&#10;&#10;AI-generated content may be incorrect.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8370" cy="38922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865A31" w14:textId="77777777" w:rsidR="009904DA" w:rsidRPr="00DC0C94" w:rsidRDefault="009904DA" w:rsidP="009904DA">
      <w:pPr>
        <w:rPr>
          <w:rFonts w:ascii="Arial" w:hAnsi="Arial" w:cs="Arial"/>
          <w:lang w:val="en-GB"/>
        </w:rPr>
      </w:pPr>
    </w:p>
    <w:p w14:paraId="023ECAC5" w14:textId="77777777" w:rsidR="009904DA" w:rsidRPr="00DC0C94" w:rsidRDefault="009904DA" w:rsidP="009904DA">
      <w:pPr>
        <w:jc w:val="both"/>
        <w:rPr>
          <w:rFonts w:ascii="Arial" w:hAnsi="Arial" w:cs="Arial"/>
        </w:rPr>
      </w:pPr>
      <w:r w:rsidRPr="004F13E5">
        <w:rPr>
          <w:rFonts w:ascii="Arial" w:hAnsi="Arial" w:cs="Arial"/>
          <w:lang w:val="en-US"/>
        </w:rPr>
        <w:t>Caption: Stent assisted coiling of bilobed ACOM aneurysm (A)</w:t>
      </w:r>
      <w:r w:rsidRPr="004F13E5">
        <w:rPr>
          <w:rFonts w:ascii="Arial" w:hAnsi="Arial" w:cs="Arial"/>
        </w:rPr>
        <w:t>. Functionality of</w:t>
      </w:r>
      <w:r w:rsidRPr="00DC0C94">
        <w:rPr>
          <w:rFonts w:ascii="Arial" w:hAnsi="Arial" w:cs="Arial"/>
        </w:rPr>
        <w:t xml:space="preserve"> </w:t>
      </w:r>
      <w:proofErr w:type="spellStart"/>
      <w:r w:rsidRPr="00DC0C94">
        <w:rPr>
          <w:rFonts w:ascii="Arial" w:hAnsi="Arial" w:cs="Arial"/>
        </w:rPr>
        <w:t>SmartGUIDE</w:t>
      </w:r>
      <w:proofErr w:type="spellEnd"/>
      <w:r w:rsidRPr="00DC0C94">
        <w:rPr>
          <w:rFonts w:ascii="Arial" w:hAnsi="Arial" w:cs="Arial"/>
        </w:rPr>
        <w:t xml:space="preserve"> wire was used to safely cannulate each lobe of the aneurysm using different wire configuration settings (B-C). With balloon protection through the ipsilateral A2, progressive aneurysm coiling was achieved (D-E). Braided stent was deployed through the balloon catheter for increased durability (F).</w:t>
      </w:r>
    </w:p>
    <w:p w14:paraId="3DF58730" w14:textId="77777777" w:rsidR="009904DA" w:rsidRPr="00DC0C94" w:rsidRDefault="009904DA" w:rsidP="009904DA">
      <w:pPr>
        <w:rPr>
          <w:rFonts w:ascii="Arial" w:hAnsi="Arial" w:cs="Arial"/>
          <w:b/>
          <w:bCs/>
        </w:rPr>
      </w:pPr>
    </w:p>
    <w:p w14:paraId="0F5008F2" w14:textId="77777777" w:rsidR="009904DA" w:rsidRPr="00BD2B67" w:rsidRDefault="009904DA" w:rsidP="009904DA">
      <w:pPr>
        <w:pStyle w:val="NormalWeb"/>
        <w:ind w:left="720"/>
        <w:rPr>
          <w:rFonts w:ascii="Arial" w:hAnsi="Arial" w:cs="Arial"/>
        </w:rPr>
      </w:pPr>
    </w:p>
    <w:p w14:paraId="0C73E17E" w14:textId="77777777" w:rsidR="009904DA" w:rsidRDefault="009904DA" w:rsidP="009904DA"/>
    <w:p w14:paraId="549E4D61" w14:textId="77777777" w:rsidR="009904DA" w:rsidRPr="001550C0" w:rsidRDefault="009904DA" w:rsidP="009904DA">
      <w:pPr>
        <w:rPr>
          <w:rFonts w:ascii="Arial" w:hAnsi="Arial" w:cs="Arial"/>
        </w:rPr>
      </w:pPr>
    </w:p>
    <w:p w14:paraId="1E8FF0FE" w14:textId="75F99E69" w:rsidR="003F5E9B" w:rsidRPr="00BD2B67" w:rsidRDefault="003F5E9B" w:rsidP="00D40A29">
      <w:pPr>
        <w:jc w:val="center"/>
        <w:rPr>
          <w:rFonts w:ascii="Arial" w:hAnsi="Arial" w:cs="Arial"/>
        </w:rPr>
      </w:pPr>
    </w:p>
    <w:sectPr w:rsidR="003F5E9B" w:rsidRPr="00BD2B67">
      <w:footerReference w:type="even" r:id="rId12"/>
      <w:footerReference w:type="default" r:id="rId13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940363" w14:textId="77777777" w:rsidR="00362112" w:rsidRDefault="00362112" w:rsidP="001C3A0D">
      <w:r>
        <w:separator/>
      </w:r>
    </w:p>
  </w:endnote>
  <w:endnote w:type="continuationSeparator" w:id="0">
    <w:p w14:paraId="39F831A6" w14:textId="77777777" w:rsidR="00362112" w:rsidRDefault="00362112" w:rsidP="001C3A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81501522"/>
      <w:docPartObj>
        <w:docPartGallery w:val="Page Numbers (Bottom of Page)"/>
        <w:docPartUnique/>
      </w:docPartObj>
    </w:sdtPr>
    <w:sdtContent>
      <w:p w14:paraId="613A7DA6" w14:textId="77777777" w:rsidR="00D756DB" w:rsidRDefault="00D756DB" w:rsidP="00D756D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BF32C4A" w14:textId="77777777" w:rsidR="00D756DB" w:rsidRDefault="00D756DB" w:rsidP="000E7CC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96083211"/>
      <w:docPartObj>
        <w:docPartGallery w:val="Page Numbers (Bottom of Page)"/>
        <w:docPartUnique/>
      </w:docPartObj>
    </w:sdtPr>
    <w:sdtContent>
      <w:p w14:paraId="47D6EC96" w14:textId="77777777" w:rsidR="00D756DB" w:rsidRDefault="00D756DB" w:rsidP="00D756D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B3F0C10" w14:textId="77777777" w:rsidR="00D756DB" w:rsidRDefault="00D756DB" w:rsidP="000E7CC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00030D" w14:textId="77777777" w:rsidR="00362112" w:rsidRDefault="00362112" w:rsidP="001C3A0D">
      <w:r>
        <w:separator/>
      </w:r>
    </w:p>
  </w:footnote>
  <w:footnote w:type="continuationSeparator" w:id="0">
    <w:p w14:paraId="32C6A627" w14:textId="77777777" w:rsidR="00362112" w:rsidRDefault="00362112" w:rsidP="001C3A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424FFD"/>
    <w:multiLevelType w:val="hybridMultilevel"/>
    <w:tmpl w:val="DED06A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123FF5"/>
    <w:multiLevelType w:val="multilevel"/>
    <w:tmpl w:val="D34ED4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4A4F06E1"/>
    <w:multiLevelType w:val="multilevel"/>
    <w:tmpl w:val="22660E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79893FF7"/>
    <w:multiLevelType w:val="hybridMultilevel"/>
    <w:tmpl w:val="15CEDCA2"/>
    <w:lvl w:ilvl="0" w:tplc="5E9AC78E"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33727344">
    <w:abstractNumId w:val="2"/>
  </w:num>
  <w:num w:numId="2" w16cid:durableId="502159910">
    <w:abstractNumId w:val="1"/>
  </w:num>
  <w:num w:numId="3" w16cid:durableId="1157183846">
    <w:abstractNumId w:val="0"/>
  </w:num>
  <w:num w:numId="4" w16cid:durableId="85939652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A09"/>
    <w:rsid w:val="000204BD"/>
    <w:rsid w:val="00055BC3"/>
    <w:rsid w:val="00070D62"/>
    <w:rsid w:val="00087E19"/>
    <w:rsid w:val="00095EED"/>
    <w:rsid w:val="000B4995"/>
    <w:rsid w:val="000B4FF2"/>
    <w:rsid w:val="000E7CCA"/>
    <w:rsid w:val="00114F5F"/>
    <w:rsid w:val="001504B7"/>
    <w:rsid w:val="00187D62"/>
    <w:rsid w:val="00195260"/>
    <w:rsid w:val="001C3A0D"/>
    <w:rsid w:val="002109FC"/>
    <w:rsid w:val="00211EF9"/>
    <w:rsid w:val="00253EB4"/>
    <w:rsid w:val="002D6D87"/>
    <w:rsid w:val="003106D2"/>
    <w:rsid w:val="00341A09"/>
    <w:rsid w:val="00345DA6"/>
    <w:rsid w:val="00346818"/>
    <w:rsid w:val="003508B3"/>
    <w:rsid w:val="00357459"/>
    <w:rsid w:val="00361C0D"/>
    <w:rsid w:val="00362112"/>
    <w:rsid w:val="003637F9"/>
    <w:rsid w:val="003741FF"/>
    <w:rsid w:val="003854DB"/>
    <w:rsid w:val="00390722"/>
    <w:rsid w:val="003F5C87"/>
    <w:rsid w:val="003F5E9B"/>
    <w:rsid w:val="00413812"/>
    <w:rsid w:val="00417DA2"/>
    <w:rsid w:val="004355CE"/>
    <w:rsid w:val="004431F7"/>
    <w:rsid w:val="00466684"/>
    <w:rsid w:val="004A2D9D"/>
    <w:rsid w:val="004F183E"/>
    <w:rsid w:val="005650CB"/>
    <w:rsid w:val="00572587"/>
    <w:rsid w:val="005D060B"/>
    <w:rsid w:val="005F59E7"/>
    <w:rsid w:val="0064467D"/>
    <w:rsid w:val="0069154C"/>
    <w:rsid w:val="006D1D0E"/>
    <w:rsid w:val="006E7CA4"/>
    <w:rsid w:val="007143EA"/>
    <w:rsid w:val="00717068"/>
    <w:rsid w:val="00762123"/>
    <w:rsid w:val="00767960"/>
    <w:rsid w:val="0079365A"/>
    <w:rsid w:val="007B39B8"/>
    <w:rsid w:val="007C572A"/>
    <w:rsid w:val="007D4D7E"/>
    <w:rsid w:val="00821827"/>
    <w:rsid w:val="008234DA"/>
    <w:rsid w:val="008516CE"/>
    <w:rsid w:val="00875384"/>
    <w:rsid w:val="00887428"/>
    <w:rsid w:val="008C3478"/>
    <w:rsid w:val="00927637"/>
    <w:rsid w:val="00935D1B"/>
    <w:rsid w:val="009904DA"/>
    <w:rsid w:val="00990C4A"/>
    <w:rsid w:val="009E02CB"/>
    <w:rsid w:val="00A031D4"/>
    <w:rsid w:val="00A7244C"/>
    <w:rsid w:val="00A813B5"/>
    <w:rsid w:val="00A9336A"/>
    <w:rsid w:val="00A95616"/>
    <w:rsid w:val="00A95BC7"/>
    <w:rsid w:val="00AB20E2"/>
    <w:rsid w:val="00AC0FEC"/>
    <w:rsid w:val="00AE1CBF"/>
    <w:rsid w:val="00B4542F"/>
    <w:rsid w:val="00B51496"/>
    <w:rsid w:val="00B61C32"/>
    <w:rsid w:val="00B63ACC"/>
    <w:rsid w:val="00B85130"/>
    <w:rsid w:val="00B87BA3"/>
    <w:rsid w:val="00BD2B67"/>
    <w:rsid w:val="00C96F96"/>
    <w:rsid w:val="00CE3F77"/>
    <w:rsid w:val="00D265D8"/>
    <w:rsid w:val="00D40A29"/>
    <w:rsid w:val="00D51E22"/>
    <w:rsid w:val="00D64855"/>
    <w:rsid w:val="00D67FED"/>
    <w:rsid w:val="00D73B48"/>
    <w:rsid w:val="00D756DB"/>
    <w:rsid w:val="00D83876"/>
    <w:rsid w:val="00D844A4"/>
    <w:rsid w:val="00DE1982"/>
    <w:rsid w:val="00E844F4"/>
    <w:rsid w:val="00E86A4A"/>
    <w:rsid w:val="00F0312E"/>
    <w:rsid w:val="00F96514"/>
    <w:rsid w:val="00FA1C9D"/>
    <w:rsid w:val="00FE1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B2E30F"/>
  <w15:chartTrackingRefBased/>
  <w15:docId w15:val="{5D7D694C-97DD-1F4A-86B3-34B7CEE48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_msonormal"/>
    <w:basedOn w:val="Normal"/>
    <w:rsid w:val="00341A0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C3A0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3A0D"/>
  </w:style>
  <w:style w:type="paragraph" w:styleId="Footer">
    <w:name w:val="footer"/>
    <w:basedOn w:val="Normal"/>
    <w:link w:val="FooterChar"/>
    <w:uiPriority w:val="99"/>
    <w:unhideWhenUsed/>
    <w:rsid w:val="001C3A0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3A0D"/>
  </w:style>
  <w:style w:type="paragraph" w:styleId="ListParagraph">
    <w:name w:val="List Paragraph"/>
    <w:basedOn w:val="Normal"/>
    <w:uiPriority w:val="34"/>
    <w:qFormat/>
    <w:rsid w:val="00D844A4"/>
    <w:pPr>
      <w:ind w:left="720"/>
      <w:contextualSpacing/>
    </w:pPr>
    <w:rPr>
      <w:rFonts w:eastAsiaTheme="minorEastAsia"/>
    </w:rPr>
  </w:style>
  <w:style w:type="paragraph" w:styleId="NormalWeb">
    <w:name w:val="Normal (Web)"/>
    <w:basedOn w:val="Normal"/>
    <w:uiPriority w:val="99"/>
    <w:unhideWhenUsed/>
    <w:rsid w:val="00D844A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</w:rPr>
  </w:style>
  <w:style w:type="paragraph" w:styleId="BodyText">
    <w:name w:val="Body Text"/>
    <w:basedOn w:val="Normal"/>
    <w:link w:val="BodyTextChar"/>
    <w:uiPriority w:val="1"/>
    <w:qFormat/>
    <w:rsid w:val="000204BD"/>
    <w:pPr>
      <w:widowControl w:val="0"/>
      <w:autoSpaceDE w:val="0"/>
      <w:autoSpaceDN w:val="0"/>
      <w:ind w:left="118"/>
    </w:pPr>
    <w:rPr>
      <w:rFonts w:ascii="Arial" w:eastAsia="Arial" w:hAnsi="Arial" w:cs="Arial"/>
      <w:kern w:val="0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204BD"/>
    <w:rPr>
      <w:rFonts w:ascii="Arial" w:eastAsia="Arial" w:hAnsi="Arial" w:cs="Arial"/>
      <w:kern w:val="0"/>
      <w:sz w:val="20"/>
      <w:szCs w:val="20"/>
      <w:lang w:val="en-US"/>
    </w:rPr>
  </w:style>
  <w:style w:type="character" w:customStyle="1" w:styleId="Normaltextrun">
    <w:name w:val="Normaltextrun"/>
    <w:basedOn w:val="DefaultParagraphFont"/>
    <w:uiPriority w:val="99"/>
    <w:rsid w:val="00B61C32"/>
  </w:style>
  <w:style w:type="character" w:styleId="PageNumber">
    <w:name w:val="page number"/>
    <w:basedOn w:val="DefaultParagraphFont"/>
    <w:uiPriority w:val="99"/>
    <w:semiHidden/>
    <w:unhideWhenUsed/>
    <w:rsid w:val="000E7CCA"/>
  </w:style>
  <w:style w:type="character" w:styleId="CommentReference">
    <w:name w:val="annotation reference"/>
    <w:basedOn w:val="DefaultParagraphFont"/>
    <w:uiPriority w:val="99"/>
    <w:semiHidden/>
    <w:unhideWhenUsed/>
    <w:rsid w:val="00B63A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3AC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3A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3A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3ACC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990C4A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D1D0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1D0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227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1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5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13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224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159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286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25741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47847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32632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89306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818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9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8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877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783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094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587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06753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67623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74868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57336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1d7389a-3e56-4c2a-827d-998597f5ecf8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1901C72C075D44F9AB090260A9D6B9A" ma:contentTypeVersion="15" ma:contentTypeDescription="Create a new document." ma:contentTypeScope="" ma:versionID="a14e28ac9908df01b8887d16c7d85de2">
  <xsd:schema xmlns:xsd="http://www.w3.org/2001/XMLSchema" xmlns:xs="http://www.w3.org/2001/XMLSchema" xmlns:p="http://schemas.microsoft.com/office/2006/metadata/properties" xmlns:ns3="11d7389a-3e56-4c2a-827d-998597f5ecf8" xmlns:ns4="9afb68a2-290a-450b-9a4c-0a47627c90c2" targetNamespace="http://schemas.microsoft.com/office/2006/metadata/properties" ma:root="true" ma:fieldsID="f4bee2772960a2083a96f2be62637293" ns3:_="" ns4:_="">
    <xsd:import namespace="11d7389a-3e56-4c2a-827d-998597f5ecf8"/>
    <xsd:import namespace="9afb68a2-290a-450b-9a4c-0a47627c90c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d7389a-3e56-4c2a-827d-998597f5ecf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6" nillable="true" ma:displayName="_activity" ma:hidden="true" ma:internalName="_activity">
      <xsd:simpleType>
        <xsd:restriction base="dms:Note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fb68a2-290a-450b-9a4c-0a47627c90c2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F5B172A-E606-4E60-922C-6D3DF215B8F2}">
  <ds:schemaRefs>
    <ds:schemaRef ds:uri="http://schemas.microsoft.com/office/2006/metadata/properties"/>
    <ds:schemaRef ds:uri="http://schemas.microsoft.com/office/infopath/2007/PartnerControls"/>
    <ds:schemaRef ds:uri="11d7389a-3e56-4c2a-827d-998597f5ecf8"/>
  </ds:schemaRefs>
</ds:datastoreItem>
</file>

<file path=customXml/itemProps2.xml><?xml version="1.0" encoding="utf-8"?>
<ds:datastoreItem xmlns:ds="http://schemas.openxmlformats.org/officeDocument/2006/customXml" ds:itemID="{E64C0032-6BFC-45C3-982B-4711E800E9F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F4489D4-E941-4501-82EB-7593A68F0A9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1d7389a-3e56-4c2a-827d-998597f5ecf8"/>
    <ds:schemaRef ds:uri="9afb68a2-290a-450b-9a4c-0a47627c90c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7ECB455-8D8D-4B24-8176-EEDADC03B00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tibi, Mohammad</dc:creator>
  <cp:keywords/>
  <dc:description/>
  <cp:lastModifiedBy>Altibi, Mohammad</cp:lastModifiedBy>
  <cp:revision>27</cp:revision>
  <dcterms:created xsi:type="dcterms:W3CDTF">2025-04-14T18:56:00Z</dcterms:created>
  <dcterms:modified xsi:type="dcterms:W3CDTF">2025-08-25T1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1901C72C075D44F9AB090260A9D6B9A</vt:lpwstr>
  </property>
</Properties>
</file>